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1A5" w:rsidRDefault="00DF01A5" w:rsidP="00DF01A5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6E45DF">
        <w:rPr>
          <w:rFonts w:ascii="Times New Roman" w:hAnsi="Times New Roman" w:cs="Times New Roman"/>
          <w:b/>
          <w:lang w:val="en-US"/>
        </w:rPr>
        <w:t>S3</w:t>
      </w:r>
      <w:r w:rsidRPr="00DF01A5">
        <w:rPr>
          <w:rFonts w:ascii="Times New Roman" w:hAnsi="Times New Roman" w:cs="Times New Roman"/>
          <w:b/>
          <w:lang w:val="en-US"/>
        </w:rPr>
        <w:t xml:space="preserve"> </w:t>
      </w:r>
      <w:r w:rsidRPr="006E45DF">
        <w:rPr>
          <w:rFonts w:ascii="Times New Roman" w:hAnsi="Times New Roman" w:cs="Times New Roman"/>
          <w:b/>
          <w:lang w:val="en-US"/>
        </w:rPr>
        <w:t xml:space="preserve">Table. Series of ring width data used for </w:t>
      </w:r>
      <w:proofErr w:type="spellStart"/>
      <w:r w:rsidRPr="006E45DF">
        <w:rPr>
          <w:rFonts w:ascii="Times New Roman" w:hAnsi="Times New Roman" w:cs="Times New Roman"/>
          <w:b/>
          <w:i/>
          <w:lang w:val="en-US"/>
        </w:rPr>
        <w:t>Quercus</w:t>
      </w:r>
      <w:proofErr w:type="spellEnd"/>
      <w:r w:rsidRPr="006E45DF"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r w:rsidRPr="006E45DF">
        <w:rPr>
          <w:rFonts w:ascii="Times New Roman" w:hAnsi="Times New Roman" w:cs="Times New Roman"/>
          <w:b/>
          <w:i/>
          <w:lang w:val="en-US"/>
        </w:rPr>
        <w:t>petraea</w:t>
      </w:r>
      <w:proofErr w:type="spellEnd"/>
      <w:r w:rsidRPr="006E45DF">
        <w:rPr>
          <w:rFonts w:ascii="Times New Roman" w:hAnsi="Times New Roman" w:cs="Times New Roman"/>
          <w:b/>
          <w:lang w:val="en-US"/>
        </w:rPr>
        <w:t>.</w:t>
      </w:r>
    </w:p>
    <w:p w:rsidR="00DF01A5" w:rsidRDefault="00DF01A5" w:rsidP="00DF01A5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Grigliachiara-Colore11"/>
        <w:tblW w:w="0" w:type="auto"/>
        <w:tblLook w:val="04A0"/>
      </w:tblPr>
      <w:tblGrid>
        <w:gridCol w:w="3393"/>
        <w:gridCol w:w="999"/>
        <w:gridCol w:w="889"/>
        <w:gridCol w:w="1133"/>
        <w:gridCol w:w="1182"/>
        <w:gridCol w:w="1158"/>
      </w:tblGrid>
      <w:tr w:rsidR="00DF01A5" w:rsidRPr="00207798" w:rsidTr="00FC2AA1">
        <w:trPr>
          <w:cnfStyle w:val="100000000000"/>
          <w:trHeight w:val="255"/>
        </w:trPr>
        <w:tc>
          <w:tcPr>
            <w:cnfStyle w:val="001000000000"/>
            <w:tcW w:w="3393" w:type="dxa"/>
            <w:vAlign w:val="center"/>
            <w:hideMark/>
          </w:tcPr>
          <w:p w:rsidR="00DF01A5" w:rsidRPr="00207798" w:rsidRDefault="00DF01A5" w:rsidP="00FC2AA1">
            <w:pPr>
              <w:jc w:val="center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999" w:type="dxa"/>
            <w:vAlign w:val="center"/>
            <w:hideMark/>
          </w:tcPr>
          <w:p w:rsidR="00DF01A5" w:rsidRPr="00207798" w:rsidRDefault="00DF01A5" w:rsidP="00FC2AA1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889" w:type="dxa"/>
            <w:vAlign w:val="center"/>
            <w:hideMark/>
          </w:tcPr>
          <w:p w:rsidR="00DF01A5" w:rsidRPr="00207798" w:rsidRDefault="00DF01A5" w:rsidP="00FC2AA1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 w:rsidRPr="00207798">
              <w:rPr>
                <w:rFonts w:ascii="Times New Roman" w:hAnsi="Times New Roman" w:cs="Times New Roman"/>
              </w:rPr>
              <w:t>Mos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7798">
              <w:rPr>
                <w:rFonts w:ascii="Times New Roman" w:hAnsi="Times New Roman" w:cs="Times New Roman"/>
              </w:rPr>
              <w:t>Rece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7798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1133" w:type="dxa"/>
            <w:vAlign w:val="center"/>
            <w:hideMark/>
          </w:tcPr>
          <w:p w:rsidR="00DF01A5" w:rsidRPr="00207798" w:rsidRDefault="00DF01A5" w:rsidP="00FC2AA1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 w:rsidRPr="00207798">
              <w:rPr>
                <w:rFonts w:ascii="Times New Roman" w:hAnsi="Times New Roman" w:cs="Times New Roman"/>
              </w:rPr>
              <w:t>Latitude</w:t>
            </w:r>
            <w:proofErr w:type="spellEnd"/>
          </w:p>
        </w:tc>
        <w:tc>
          <w:tcPr>
            <w:tcW w:w="1182" w:type="dxa"/>
            <w:vAlign w:val="center"/>
            <w:hideMark/>
          </w:tcPr>
          <w:p w:rsidR="00DF01A5" w:rsidRPr="00207798" w:rsidRDefault="00DF01A5" w:rsidP="00FC2AA1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 w:rsidRPr="00207798">
              <w:rPr>
                <w:rFonts w:ascii="Times New Roman" w:hAnsi="Times New Roman" w:cs="Times New Roman"/>
              </w:rPr>
              <w:t>Longitude</w:t>
            </w:r>
            <w:proofErr w:type="spellEnd"/>
          </w:p>
        </w:tc>
        <w:tc>
          <w:tcPr>
            <w:tcW w:w="1158" w:type="dxa"/>
            <w:vAlign w:val="center"/>
            <w:hideMark/>
          </w:tcPr>
          <w:p w:rsidR="00DF01A5" w:rsidRPr="00500E3C" w:rsidRDefault="00DF01A5" w:rsidP="00FC2AA1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</w:t>
            </w:r>
            <w:r w:rsidRPr="00500E3C">
              <w:rPr>
                <w:rFonts w:ascii="Times New Roman" w:hAnsi="Times New Roman" w:cs="Times New Roman"/>
              </w:rPr>
              <w:t>bs</w:t>
            </w:r>
            <w:r>
              <w:rPr>
                <w:rFonts w:ascii="Times New Roman" w:hAnsi="Times New Roman" w:cs="Times New Roman"/>
              </w:rPr>
              <w:t>erv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</w:tr>
      <w:tr w:rsidR="00DF01A5" w:rsidRPr="00207798" w:rsidTr="00FC2AA1">
        <w:trPr>
          <w:cnfStyle w:val="00000010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207798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Hessen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Kellerwald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dhk03 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germ150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51.167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8.9667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0</w:t>
            </w:r>
          </w:p>
        </w:tc>
      </w:tr>
      <w:tr w:rsidR="00DF01A5" w:rsidRPr="00207798" w:rsidTr="00FC2AA1">
        <w:trPr>
          <w:cnfStyle w:val="00000001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207798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Hessen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Kellerwald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dhk08 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germ154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51.15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9.0833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0</w:t>
            </w:r>
          </w:p>
        </w:tc>
      </w:tr>
      <w:tr w:rsidR="00DF01A5" w:rsidRPr="00207798" w:rsidTr="00FC2AA1">
        <w:trPr>
          <w:cnfStyle w:val="00000010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207798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Hessen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Kellerwald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dhk09 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germ155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51.15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9.0833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-1</w:t>
            </w:r>
          </w:p>
        </w:tc>
      </w:tr>
      <w:tr w:rsidR="00DF01A5" w:rsidRPr="00207798" w:rsidTr="00FC2AA1">
        <w:trPr>
          <w:cnfStyle w:val="00000001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207798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Hessen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Kellerwald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dhk10 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germ156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51.15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9.0833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0</w:t>
            </w:r>
          </w:p>
        </w:tc>
      </w:tr>
      <w:tr w:rsidR="00DF01A5" w:rsidRPr="00207798" w:rsidTr="00FC2AA1">
        <w:trPr>
          <w:cnfStyle w:val="00000010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207798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Hessen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Kellerwald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dhk11 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germ157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51.15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9.0667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0</w:t>
            </w:r>
          </w:p>
        </w:tc>
      </w:tr>
      <w:tr w:rsidR="00DF01A5" w:rsidRPr="00207798" w:rsidTr="00FC2AA1">
        <w:trPr>
          <w:cnfStyle w:val="00000001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207798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Hessen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Kellerwald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dhk12 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germ158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51.15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9.0666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0</w:t>
            </w:r>
          </w:p>
        </w:tc>
      </w:tr>
      <w:tr w:rsidR="00DF01A5" w:rsidRPr="00207798" w:rsidTr="00FC2AA1">
        <w:trPr>
          <w:cnfStyle w:val="00000010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Westfalen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Siebengebirge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drb06 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germ165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50.667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7.2333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1</w:t>
            </w:r>
          </w:p>
        </w:tc>
      </w:tr>
      <w:tr w:rsidR="00DF01A5" w:rsidRPr="00207798" w:rsidTr="00FC2AA1">
        <w:trPr>
          <w:cnfStyle w:val="00000001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Westfalen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Siebengebirge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drb07 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germ166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50.667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7.2333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0</w:t>
            </w:r>
          </w:p>
        </w:tc>
      </w:tr>
      <w:tr w:rsidR="00DF01A5" w:rsidRPr="00207798" w:rsidTr="00FC2AA1">
        <w:trPr>
          <w:cnfStyle w:val="00000010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Westfalen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Siebengebirge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drb34 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germ171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50.683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7.2167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-1</w:t>
            </w:r>
          </w:p>
        </w:tc>
      </w:tr>
      <w:tr w:rsidR="00DF01A5" w:rsidRPr="00207798" w:rsidTr="00FC2AA1">
        <w:trPr>
          <w:cnfStyle w:val="00000001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Westfalen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Eifel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dre01 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germ173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50.65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6.3167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1</w:t>
            </w:r>
          </w:p>
        </w:tc>
      </w:tr>
      <w:tr w:rsidR="00DF01A5" w:rsidRPr="00207798" w:rsidTr="00FC2AA1">
        <w:trPr>
          <w:cnfStyle w:val="00000010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Westfalen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Eifel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dre06 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germ178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50.433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6.55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0</w:t>
            </w:r>
          </w:p>
        </w:tc>
      </w:tr>
      <w:tr w:rsidR="00DF01A5" w:rsidRPr="00207798" w:rsidTr="00FC2AA1">
        <w:trPr>
          <w:cnfStyle w:val="00000001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Westfalen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Eifel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dre07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germ179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50.667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6.2667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0</w:t>
            </w:r>
          </w:p>
        </w:tc>
      </w:tr>
      <w:tr w:rsidR="00DF01A5" w:rsidRPr="00207798" w:rsidTr="00FC2AA1">
        <w:trPr>
          <w:cnfStyle w:val="00000010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Westfalen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Eifel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dre09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germ181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50.6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6.4167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0</w:t>
            </w:r>
          </w:p>
        </w:tc>
      </w:tr>
      <w:tr w:rsidR="00DF01A5" w:rsidRPr="00207798" w:rsidTr="00FC2AA1">
        <w:trPr>
          <w:cnfStyle w:val="00000001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Westfalen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Eifel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dre11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germ183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50.567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6.35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-1</w:t>
            </w:r>
          </w:p>
        </w:tc>
      </w:tr>
      <w:tr w:rsidR="00DF01A5" w:rsidRPr="00207798" w:rsidTr="00FC2AA1">
        <w:trPr>
          <w:cnfStyle w:val="00000010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Westfalen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Haiger</w:t>
            </w:r>
            <w:proofErr w:type="spellEnd"/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germ191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50.717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8.1167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0</w:t>
            </w:r>
          </w:p>
        </w:tc>
      </w:tr>
      <w:tr w:rsidR="00DF01A5" w:rsidRPr="00207798" w:rsidTr="00FC2AA1">
        <w:trPr>
          <w:cnfStyle w:val="00000001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Westfalen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Haiger</w:t>
            </w:r>
            <w:proofErr w:type="spellEnd"/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germ194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50.85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8.2167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0</w:t>
            </w:r>
          </w:p>
        </w:tc>
      </w:tr>
      <w:tr w:rsidR="00DF01A5" w:rsidRPr="00207798" w:rsidTr="00FC2AA1">
        <w:trPr>
          <w:cnfStyle w:val="00000010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Westfalen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Köln</w:t>
            </w:r>
            <w:proofErr w:type="spellEnd"/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germ197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51.033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1</w:t>
            </w:r>
          </w:p>
        </w:tc>
      </w:tr>
      <w:tr w:rsidR="00DF01A5" w:rsidRPr="00207798" w:rsidTr="00FC2AA1">
        <w:trPr>
          <w:cnfStyle w:val="00000001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Westfalen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Oberbergisches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drl04 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germ202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50.967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7.7167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0</w:t>
            </w:r>
          </w:p>
        </w:tc>
      </w:tr>
      <w:tr w:rsidR="00DF01A5" w:rsidRPr="00207798" w:rsidTr="00FC2AA1">
        <w:trPr>
          <w:cnfStyle w:val="00000010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207798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Niederrheinisches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Tiefland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drn20 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germ205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51.75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6.05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-1</w:t>
            </w:r>
          </w:p>
        </w:tc>
      </w:tr>
      <w:tr w:rsidR="00DF01A5" w:rsidRPr="00207798" w:rsidTr="00FC2AA1">
        <w:trPr>
          <w:cnfStyle w:val="00000001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Westfalen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Arnsberg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dro02 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germ207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8.0167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-1</w:t>
            </w:r>
          </w:p>
        </w:tc>
      </w:tr>
      <w:tr w:rsidR="00DF01A5" w:rsidRPr="00207798" w:rsidTr="00FC2AA1">
        <w:trPr>
          <w:cnfStyle w:val="00000010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207798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Cavergno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swit230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46.35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0</w:t>
            </w:r>
          </w:p>
        </w:tc>
      </w:tr>
      <w:tr w:rsidR="00DF01A5" w:rsidRPr="00207798" w:rsidTr="00FC2AA1">
        <w:trPr>
          <w:cnfStyle w:val="00000001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207798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Ruschein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GR La Caglia 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swit270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46.783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9.1833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0</w:t>
            </w:r>
          </w:p>
        </w:tc>
      </w:tr>
      <w:tr w:rsidR="00DF01A5" w:rsidRPr="00207798" w:rsidTr="00FC2AA1">
        <w:trPr>
          <w:cnfStyle w:val="00000010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207798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Tamins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GR 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Eichwald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swit271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46.833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9.4333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0</w:t>
            </w:r>
          </w:p>
        </w:tc>
      </w:tr>
      <w:tr w:rsidR="00DF01A5" w:rsidRPr="00207798" w:rsidTr="00FC2AA1">
        <w:trPr>
          <w:cnfStyle w:val="00000001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207798">
              <w:rPr>
                <w:rFonts w:ascii="Times New Roman" w:hAnsi="Times New Roman" w:cs="Times New Roman"/>
                <w:b w:val="0"/>
              </w:rPr>
              <w:lastRenderedPageBreak/>
              <w:t xml:space="preserve"> 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Sihlwald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swit335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47.269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8.5608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0</w:t>
            </w:r>
          </w:p>
        </w:tc>
      </w:tr>
      <w:tr w:rsidR="00DF01A5" w:rsidRPr="00207798" w:rsidTr="00FC2AA1">
        <w:trPr>
          <w:cnfStyle w:val="00000010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207798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Cugnasco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swit346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46.185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8.8817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0</w:t>
            </w:r>
          </w:p>
        </w:tc>
      </w:tr>
      <w:tr w:rsidR="00DF01A5" w:rsidRPr="00207798" w:rsidTr="00FC2AA1">
        <w:trPr>
          <w:cnfStyle w:val="000000010000"/>
          <w:trHeight w:val="255"/>
        </w:trPr>
        <w:tc>
          <w:tcPr>
            <w:cnfStyle w:val="001000000000"/>
            <w:tcW w:w="3393" w:type="dxa"/>
            <w:hideMark/>
          </w:tcPr>
          <w:p w:rsidR="00DF01A5" w:rsidRPr="00207798" w:rsidRDefault="00DF01A5" w:rsidP="00FC2AA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207798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207798">
              <w:rPr>
                <w:rFonts w:ascii="Times New Roman" w:hAnsi="Times New Roman" w:cs="Times New Roman"/>
                <w:b w:val="0"/>
              </w:rPr>
              <w:t>Urdorf</w:t>
            </w:r>
            <w:proofErr w:type="spellEnd"/>
            <w:r w:rsidRPr="00207798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9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swit364</w:t>
            </w:r>
          </w:p>
        </w:tc>
        <w:tc>
          <w:tcPr>
            <w:tcW w:w="889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33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46.322</w:t>
            </w:r>
          </w:p>
        </w:tc>
        <w:tc>
          <w:tcPr>
            <w:tcW w:w="1182" w:type="dxa"/>
            <w:hideMark/>
          </w:tcPr>
          <w:p w:rsidR="00DF01A5" w:rsidRPr="00207798" w:rsidRDefault="00DF01A5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7.5619</w:t>
            </w:r>
          </w:p>
        </w:tc>
        <w:tc>
          <w:tcPr>
            <w:tcW w:w="1158" w:type="dxa"/>
            <w:hideMark/>
          </w:tcPr>
          <w:p w:rsidR="00DF01A5" w:rsidRPr="00207798" w:rsidRDefault="00DF01A5" w:rsidP="00FC2AA1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207798">
              <w:rPr>
                <w:rFonts w:ascii="Times New Roman" w:hAnsi="Times New Roman" w:cs="Times New Roman"/>
              </w:rPr>
              <w:t>0</w:t>
            </w:r>
          </w:p>
        </w:tc>
      </w:tr>
    </w:tbl>
    <w:p w:rsidR="00DF01A5" w:rsidRDefault="00DF01A5" w:rsidP="00DF01A5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C07B81" w:rsidRDefault="00C07B81"/>
    <w:sectPr w:rsidR="00C07B81" w:rsidSect="00C07B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DF01A5"/>
    <w:rsid w:val="00C07B81"/>
    <w:rsid w:val="00DF01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F01A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chiara-Colore11">
    <w:name w:val="Griglia chiara - Colore 11"/>
    <w:basedOn w:val="Tabellanormale"/>
    <w:uiPriority w:val="62"/>
    <w:rsid w:val="00DF01A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3</Characters>
  <Application>Microsoft Office Word</Application>
  <DocSecurity>0</DocSecurity>
  <Lines>10</Lines>
  <Paragraphs>2</Paragraphs>
  <ScaleCrop>false</ScaleCrop>
  <Company>HP</Company>
  <LinksUpToDate>false</LinksUpToDate>
  <CharactersWithSpaces>1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</cp:revision>
  <dcterms:created xsi:type="dcterms:W3CDTF">2017-04-26T09:49:00Z</dcterms:created>
  <dcterms:modified xsi:type="dcterms:W3CDTF">2017-04-26T09:49:00Z</dcterms:modified>
</cp:coreProperties>
</file>